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53F5A" w14:textId="785A3368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 w:rsidR="00D75FBE"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 w:rsidR="00D75FBE"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1</w:t>
      </w:r>
      <w:r w:rsidR="00D75FBE">
        <w:rPr>
          <w:rFonts w:cs="Calibri"/>
          <w:sz w:val="24"/>
          <w:szCs w:val="24"/>
        </w:rPr>
        <w:t xml:space="preserve">. Risk of bias assessment for cardiorespiratory fitness on 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.</w:t>
      </w:r>
    </w:p>
    <w:p w14:paraId="52A53F5B" w14:textId="77777777" w:rsidR="008C2373" w:rsidRDefault="00D75FBE">
      <w:pPr>
        <w:spacing w:line="480" w:lineRule="auto"/>
        <w:jc w:val="both"/>
      </w:pPr>
      <w:r>
        <w:rPr>
          <w:rFonts w:ascii="Times New Roman" w:hAnsi="Times New Roman"/>
          <w:noProof/>
        </w:rPr>
        <w:drawing>
          <wp:inline distT="0" distB="0" distL="0" distR="0" wp14:anchorId="52A53F5A" wp14:editId="52A53F5B">
            <wp:extent cx="5733260" cy="3872785"/>
            <wp:effectExtent l="0" t="0" r="790" b="0"/>
            <wp:docPr id="1078861484" name="Picture 1" descr="A chart with green and yellow circl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260" cy="387278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5C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5D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5E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5F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0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1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2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3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4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65" w14:textId="1EE4322D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2</w:t>
      </w:r>
      <w:r>
        <w:rPr>
          <w:rFonts w:cs="Calibri"/>
          <w:sz w:val="24"/>
          <w:szCs w:val="24"/>
        </w:rPr>
        <w:t>.</w:t>
      </w:r>
      <w:r>
        <w:rPr>
          <w:rFonts w:cs="Calibri" w:hint="eastAsia"/>
          <w:sz w:val="24"/>
          <w:szCs w:val="24"/>
        </w:rPr>
        <w:t xml:space="preserve"> </w:t>
      </w:r>
      <w:r w:rsidR="00D75FBE">
        <w:rPr>
          <w:rFonts w:cs="Calibri"/>
          <w:sz w:val="24"/>
          <w:szCs w:val="24"/>
        </w:rPr>
        <w:t xml:space="preserve">Risk of bias assessment for muscle strength on 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.</w:t>
      </w:r>
    </w:p>
    <w:p w14:paraId="52A53F66" w14:textId="77777777" w:rsidR="008C2373" w:rsidRDefault="00D75FBE">
      <w:pPr>
        <w:spacing w:line="480" w:lineRule="auto"/>
        <w:jc w:val="both"/>
      </w:pPr>
      <w:r>
        <w:rPr>
          <w:noProof/>
        </w:rPr>
        <w:drawing>
          <wp:inline distT="0" distB="0" distL="0" distR="0" wp14:anchorId="52A53F5C" wp14:editId="52A53F5D">
            <wp:extent cx="5756184" cy="2290361"/>
            <wp:effectExtent l="0" t="0" r="0" b="0"/>
            <wp:docPr id="1940928541" name="Picture 2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184" cy="229036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67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8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9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A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B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C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D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E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6F" w14:textId="77777777" w:rsidR="008C2373" w:rsidRDefault="008C2373">
      <w:pPr>
        <w:spacing w:line="480" w:lineRule="auto"/>
        <w:jc w:val="both"/>
        <w:rPr>
          <w:rFonts w:cs="Calibri"/>
          <w:sz w:val="18"/>
          <w:szCs w:val="18"/>
        </w:rPr>
      </w:pPr>
    </w:p>
    <w:p w14:paraId="52A53F70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1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2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3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4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5" w14:textId="14BD6619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3</w:t>
      </w:r>
      <w:r>
        <w:rPr>
          <w:rFonts w:cs="Calibri"/>
          <w:sz w:val="24"/>
          <w:szCs w:val="24"/>
        </w:rPr>
        <w:t>.</w:t>
      </w:r>
      <w:r w:rsidR="00D75FBE">
        <w:rPr>
          <w:rFonts w:cs="Calibri"/>
          <w:sz w:val="24"/>
          <w:szCs w:val="24"/>
        </w:rPr>
        <w:t xml:space="preserve"> Risk of bias assessment for pulmonary function on 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.</w:t>
      </w:r>
    </w:p>
    <w:p w14:paraId="52A53F76" w14:textId="77777777" w:rsidR="008C2373" w:rsidRDefault="00D75FBE">
      <w:pPr>
        <w:spacing w:line="480" w:lineRule="auto"/>
        <w:jc w:val="both"/>
      </w:pPr>
      <w:r>
        <w:rPr>
          <w:rFonts w:cs="Calibri"/>
          <w:noProof/>
        </w:rPr>
        <w:drawing>
          <wp:inline distT="0" distB="0" distL="0" distR="0" wp14:anchorId="52A53F5E" wp14:editId="52A53F5F">
            <wp:extent cx="5731514" cy="3079754"/>
            <wp:effectExtent l="0" t="0" r="2536" b="6346"/>
            <wp:docPr id="1377187344" name="Picture 3" descr="A chart with green and yellow circl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07975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77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8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9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A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B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C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D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E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7F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0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1" w14:textId="3582C4F6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4</w:t>
      </w:r>
      <w:r>
        <w:rPr>
          <w:rFonts w:cs="Calibri"/>
          <w:sz w:val="24"/>
          <w:szCs w:val="24"/>
        </w:rPr>
        <w:t>.</w:t>
      </w:r>
      <w:r>
        <w:rPr>
          <w:rFonts w:cs="Calibri" w:hint="eastAsia"/>
          <w:sz w:val="24"/>
          <w:szCs w:val="24"/>
        </w:rPr>
        <w:t xml:space="preserve"> </w:t>
      </w:r>
      <w:r w:rsidR="00D75FBE">
        <w:rPr>
          <w:rFonts w:cs="Calibri"/>
          <w:sz w:val="24"/>
          <w:szCs w:val="24"/>
        </w:rPr>
        <w:t>Risk of bias assessment for cardiorespiratory fitness on non-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 and cohort studies.</w:t>
      </w:r>
    </w:p>
    <w:p w14:paraId="52A53F82" w14:textId="77777777" w:rsidR="008C2373" w:rsidRDefault="00D75FBE">
      <w:pPr>
        <w:spacing w:line="480" w:lineRule="auto"/>
        <w:jc w:val="both"/>
      </w:pPr>
      <w:r>
        <w:rPr>
          <w:rFonts w:eastAsia="Times New Roman" w:cs="Calibri"/>
          <w:noProof/>
          <w:color w:val="000000"/>
        </w:rPr>
        <w:drawing>
          <wp:inline distT="0" distB="0" distL="0" distR="0" wp14:anchorId="52A53F60" wp14:editId="52A53F61">
            <wp:extent cx="5747442" cy="6229514"/>
            <wp:effectExtent l="0" t="0" r="5658" b="0"/>
            <wp:docPr id="1898023554" name="Picture 4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7442" cy="622951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83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4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5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6" w14:textId="18266A5C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5</w:t>
      </w:r>
      <w:r w:rsidR="00D75FBE">
        <w:rPr>
          <w:rFonts w:cs="Calibri"/>
          <w:sz w:val="24"/>
          <w:szCs w:val="24"/>
        </w:rPr>
        <w:t>. Risk of bias assessment for muscle strength on non-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 and cohort studies.</w:t>
      </w:r>
    </w:p>
    <w:p w14:paraId="52A53F87" w14:textId="77777777" w:rsidR="008C2373" w:rsidRDefault="00D75FBE">
      <w:pPr>
        <w:spacing w:line="480" w:lineRule="auto"/>
        <w:jc w:val="both"/>
      </w:pPr>
      <w:r>
        <w:rPr>
          <w:rFonts w:eastAsia="Times New Roman" w:cs="Calibri"/>
          <w:noProof/>
          <w:color w:val="000000"/>
        </w:rPr>
        <w:drawing>
          <wp:inline distT="0" distB="0" distL="0" distR="0" wp14:anchorId="52A53F62" wp14:editId="52A53F63">
            <wp:extent cx="5731514" cy="3188970"/>
            <wp:effectExtent l="0" t="0" r="2536" b="0"/>
            <wp:docPr id="251723022" name="Picture 5" descr="A chart with red and green circles and cross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318897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88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9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A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B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C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D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E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8F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90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91" w14:textId="3853699C" w:rsidR="008C2373" w:rsidRDefault="00D17CE9">
      <w:pPr>
        <w:spacing w:line="480" w:lineRule="auto"/>
        <w:jc w:val="both"/>
      </w:pPr>
      <w:r w:rsidRPr="00D17CE9">
        <w:rPr>
          <w:rFonts w:cs="Calibri"/>
          <w:sz w:val="24"/>
          <w:szCs w:val="24"/>
        </w:rPr>
        <w:t>Supplemental</w:t>
      </w:r>
      <w:r>
        <w:rPr>
          <w:rFonts w:cs="Calibri" w:hint="eastAsia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ig</w:t>
      </w:r>
      <w:r>
        <w:rPr>
          <w:rFonts w:cs="Calibri" w:hint="eastAsia"/>
          <w:sz w:val="24"/>
          <w:szCs w:val="24"/>
        </w:rPr>
        <w:t>ure</w:t>
      </w:r>
      <w:r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6</w:t>
      </w:r>
      <w:r>
        <w:rPr>
          <w:rFonts w:cs="Calibri"/>
          <w:sz w:val="24"/>
          <w:szCs w:val="24"/>
        </w:rPr>
        <w:t>.</w:t>
      </w:r>
      <w:r>
        <w:rPr>
          <w:rFonts w:cs="Calibri" w:hint="eastAsia"/>
          <w:sz w:val="24"/>
          <w:szCs w:val="24"/>
        </w:rPr>
        <w:t xml:space="preserve"> </w:t>
      </w:r>
      <w:r w:rsidR="00D75FBE">
        <w:rPr>
          <w:rFonts w:cs="Calibri"/>
          <w:sz w:val="24"/>
          <w:szCs w:val="24"/>
        </w:rPr>
        <w:t>Risk of bias assessment for pulmonary function on non-</w:t>
      </w:r>
      <w:r w:rsidR="00D75FBE">
        <w:rPr>
          <w:rFonts w:eastAsia="Times New Roman" w:cs="Calibri"/>
          <w:color w:val="000000"/>
          <w:sz w:val="24"/>
          <w:szCs w:val="24"/>
        </w:rPr>
        <w:t>randomised controlled trials and cohort studies.</w:t>
      </w:r>
    </w:p>
    <w:p w14:paraId="52A53F92" w14:textId="77777777" w:rsidR="008C2373" w:rsidRDefault="00D75FBE">
      <w:pPr>
        <w:spacing w:line="480" w:lineRule="auto"/>
        <w:jc w:val="both"/>
      </w:pPr>
      <w:r>
        <w:rPr>
          <w:rFonts w:eastAsia="Times New Roman" w:cs="Calibri"/>
          <w:noProof/>
          <w:color w:val="000000"/>
        </w:rPr>
        <w:drawing>
          <wp:inline distT="0" distB="0" distL="0" distR="0" wp14:anchorId="52A53F64" wp14:editId="52A53F65">
            <wp:extent cx="5731514" cy="2480940"/>
            <wp:effectExtent l="0" t="0" r="2536" b="0"/>
            <wp:docPr id="1501036149" name="Picture 6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4" cy="248094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2A53F93" w14:textId="77777777" w:rsidR="008C2373" w:rsidRDefault="008C2373">
      <w:pPr>
        <w:spacing w:line="480" w:lineRule="auto"/>
        <w:jc w:val="both"/>
        <w:rPr>
          <w:rFonts w:eastAsia="Times New Roman" w:cs="Calibri"/>
          <w:color w:val="000000"/>
          <w:sz w:val="18"/>
          <w:szCs w:val="18"/>
        </w:rPr>
      </w:pPr>
    </w:p>
    <w:p w14:paraId="52A53F94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95" w14:textId="77777777" w:rsidR="008C2373" w:rsidRDefault="008C2373">
      <w:pPr>
        <w:spacing w:line="480" w:lineRule="auto"/>
        <w:jc w:val="both"/>
        <w:rPr>
          <w:rFonts w:cs="Calibri"/>
          <w:sz w:val="24"/>
          <w:szCs w:val="24"/>
        </w:rPr>
      </w:pPr>
    </w:p>
    <w:p w14:paraId="52A53F96" w14:textId="77777777" w:rsidR="008C2373" w:rsidRDefault="008C2373">
      <w:pPr>
        <w:spacing w:line="480" w:lineRule="auto"/>
        <w:jc w:val="both"/>
        <w:rPr>
          <w:sz w:val="24"/>
          <w:szCs w:val="24"/>
        </w:rPr>
      </w:pPr>
    </w:p>
    <w:p w14:paraId="52A53F97" w14:textId="77777777" w:rsidR="008C2373" w:rsidRDefault="008C2373">
      <w:pPr>
        <w:spacing w:line="480" w:lineRule="auto"/>
        <w:jc w:val="both"/>
        <w:rPr>
          <w:sz w:val="24"/>
          <w:szCs w:val="24"/>
        </w:rPr>
      </w:pPr>
    </w:p>
    <w:p w14:paraId="52A53F98" w14:textId="77777777" w:rsidR="008C2373" w:rsidRDefault="008C2373">
      <w:pPr>
        <w:spacing w:line="480" w:lineRule="auto"/>
        <w:jc w:val="both"/>
        <w:rPr>
          <w:sz w:val="24"/>
          <w:szCs w:val="24"/>
        </w:rPr>
      </w:pPr>
    </w:p>
    <w:p w14:paraId="52A53F99" w14:textId="77777777" w:rsidR="008C2373" w:rsidRDefault="008C2373">
      <w:pPr>
        <w:spacing w:line="480" w:lineRule="auto"/>
        <w:jc w:val="both"/>
        <w:rPr>
          <w:sz w:val="24"/>
          <w:szCs w:val="24"/>
        </w:rPr>
      </w:pPr>
    </w:p>
    <w:p w14:paraId="52A53F9A" w14:textId="77777777" w:rsidR="008C2373" w:rsidRDefault="008C2373">
      <w:pPr>
        <w:spacing w:line="480" w:lineRule="auto"/>
        <w:jc w:val="both"/>
        <w:rPr>
          <w:sz w:val="24"/>
          <w:szCs w:val="24"/>
        </w:rPr>
      </w:pPr>
    </w:p>
    <w:p w14:paraId="52A53F9B" w14:textId="77777777" w:rsidR="008C2373" w:rsidRDefault="008C2373"/>
    <w:sectPr w:rsidR="008C2373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53F6A" w14:textId="77777777" w:rsidR="00D75FBE" w:rsidRDefault="00D75FBE">
      <w:pPr>
        <w:spacing w:after="0" w:line="240" w:lineRule="auto"/>
      </w:pPr>
      <w:r>
        <w:separator/>
      </w:r>
    </w:p>
  </w:endnote>
  <w:endnote w:type="continuationSeparator" w:id="0">
    <w:p w14:paraId="52A53F6C" w14:textId="77777777" w:rsidR="00D75FBE" w:rsidRDefault="00D75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53F66" w14:textId="77777777" w:rsidR="00D75FBE" w:rsidRDefault="00D75FB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2A53F68" w14:textId="77777777" w:rsidR="00D75FBE" w:rsidRDefault="00D75F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373"/>
    <w:rsid w:val="00606889"/>
    <w:rsid w:val="008C2373"/>
    <w:rsid w:val="00D06342"/>
    <w:rsid w:val="00D17CE9"/>
    <w:rsid w:val="00D7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A53F5A"/>
  <w15:docId w15:val="{3A1F00D4-9389-4146-B877-BB3AA36D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DengXian" w:hAnsi="Calibri" w:cs="Times New Roman"/>
        <w:kern w:val="3"/>
        <w:sz w:val="22"/>
        <w:szCs w:val="22"/>
        <w:lang w:val="en-GB" w:eastAsia="zh-CN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DengXian Light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DengXian Light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DengXian Light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DengXian Light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DengXian Light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DengXian Light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DengXian Light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DengXian Light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DengXian Light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DengXian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DengXian Light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DengXian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DengXian Light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DengXian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DengXian Light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DengXian Light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Calibri Light" w:eastAsia="DengXian Light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DengXian Light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</Words>
  <Characters>660</Characters>
  <Application>Microsoft Office Word</Application>
  <DocSecurity>0</DocSecurity>
  <Lines>82</Lines>
  <Paragraphs>7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Kunyu</dc:creator>
  <dc:description/>
  <cp:lastModifiedBy>Hao, Kunyu</cp:lastModifiedBy>
  <cp:revision>2</cp:revision>
  <dcterms:created xsi:type="dcterms:W3CDTF">2025-02-18T00:28:00Z</dcterms:created>
  <dcterms:modified xsi:type="dcterms:W3CDTF">2025-02-18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f4c19cdc3a3c3941736b0b2202a8f99ba37fdae4d5fc83e0f39150895afb2</vt:lpwstr>
  </property>
</Properties>
</file>